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1C5E" w:rsidRPr="00E51933" w:rsidRDefault="008D5DC5" w:rsidP="00E5193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8C725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E519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3BBC" w:rsidRPr="00E51933">
        <w:rPr>
          <w:rFonts w:ascii="Times New Roman" w:hAnsi="Times New Roman" w:cs="Times New Roman"/>
          <w:b/>
          <w:sz w:val="24"/>
          <w:szCs w:val="24"/>
        </w:rPr>
        <w:t xml:space="preserve"> Relationships between Research Questions and Definitions </w:t>
      </w:r>
      <w:r w:rsidR="008C7255" w:rsidRPr="00E5193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8C7255">
        <w:rPr>
          <w:rFonts w:ascii="Times New Roman" w:hAnsi="Times New Roman" w:cs="Times New Roman"/>
          <w:b/>
          <w:sz w:val="24"/>
          <w:szCs w:val="24"/>
        </w:rPr>
        <w:t>Polypharmac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DEFOUTCOMECOMBOS"/>
      </w:tblPr>
      <w:tblGrid>
        <w:gridCol w:w="1855"/>
        <w:gridCol w:w="1700"/>
        <w:gridCol w:w="1268"/>
        <w:gridCol w:w="1751"/>
        <w:gridCol w:w="806"/>
      </w:tblGrid>
      <w:tr w:rsidR="00351C5E" w:rsidRPr="00E51933" w:rsidTr="00E51933">
        <w:trPr>
          <w:tblHeader/>
        </w:trPr>
        <w:tc>
          <w:tcPr>
            <w:tcW w:w="0" w:type="auto"/>
            <w:hideMark/>
          </w:tcPr>
          <w:p w:rsidR="00351C5E" w:rsidRPr="00AF253F" w:rsidRDefault="00351C5E" w:rsidP="00F1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1933">
              <w:rPr>
                <w:rFonts w:ascii="Times New Roman" w:hAnsi="Times New Roman" w:cs="Times New Roman"/>
              </w:rPr>
              <w:br w:type="page"/>
            </w:r>
            <w:r w:rsidRPr="00E519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earch Question</w:t>
            </w:r>
          </w:p>
        </w:tc>
        <w:tc>
          <w:tcPr>
            <w:tcW w:w="0" w:type="auto"/>
            <w:hideMark/>
          </w:tcPr>
          <w:p w:rsidR="00351C5E" w:rsidRPr="00AF253F" w:rsidRDefault="00351C5E" w:rsidP="00F1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19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cation Count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519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519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519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86305" w:rsidP="00F116B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tic marker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7.87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0.87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Adverse event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8.70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Other ques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7.00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Drug monitoring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5.31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noWrap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 - 30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4.35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Diagnostic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3.62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Sequential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3.38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Medication us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2.17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noWrap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31 - 60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.93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Adverse event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noWrap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 - 30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.93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061 -&gt; 365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.45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noWrap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 - 30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.45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Medication us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Sequential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.45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Medication us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Sequential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.45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86305" w:rsidP="00F116B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tic marker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noWrap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 - 30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.45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Other ques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noWrap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 - 30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.21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Other ques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Sequential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.21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3 medications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Sequential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0.97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Sequential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0.97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0.97</w:t>
            </w:r>
          </w:p>
        </w:tc>
      </w:tr>
      <w:tr w:rsidR="00351C5E" w:rsidRPr="00E51933" w:rsidTr="00E51933"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Medication use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&gt;= 2 medications</w:t>
            </w:r>
          </w:p>
        </w:tc>
        <w:tc>
          <w:tcPr>
            <w:tcW w:w="0" w:type="auto"/>
            <w:noWrap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1 - 30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:rsidR="00351C5E" w:rsidRPr="00E51933" w:rsidRDefault="00351C5E" w:rsidP="00F116B8">
            <w:pPr>
              <w:spacing w:after="0"/>
              <w:rPr>
                <w:rFonts w:ascii="Times New Roman" w:hAnsi="Times New Roman" w:cs="Times New Roman"/>
              </w:rPr>
            </w:pPr>
            <w:r w:rsidRPr="00E51933">
              <w:rPr>
                <w:rFonts w:ascii="Times New Roman" w:hAnsi="Times New Roman" w:cs="Times New Roman"/>
              </w:rPr>
              <w:t>0.97</w:t>
            </w:r>
          </w:p>
        </w:tc>
      </w:tr>
    </w:tbl>
    <w:p w:rsidR="001C435E" w:rsidRPr="008D5DC5" w:rsidRDefault="001C435E" w:rsidP="001C435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D5DC5">
        <w:rPr>
          <w:rFonts w:ascii="Times New Roman" w:hAnsi="Times New Roman" w:cs="Times New Roman"/>
          <w:sz w:val="20"/>
          <w:szCs w:val="20"/>
        </w:rPr>
        <w:t>Research questions</w:t>
      </w:r>
      <w:r w:rsidR="008D5DC5">
        <w:rPr>
          <w:rFonts w:ascii="Times New Roman" w:hAnsi="Times New Roman" w:cs="Times New Roman"/>
          <w:sz w:val="20"/>
          <w:szCs w:val="20"/>
        </w:rPr>
        <w:t>:</w:t>
      </w:r>
    </w:p>
    <w:p w:rsidR="001C435E" w:rsidRPr="00E51933" w:rsidRDefault="001C435E" w:rsidP="001C435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E51933">
        <w:rPr>
          <w:rFonts w:ascii="Times New Roman" w:hAnsi="Times New Roman" w:cs="Times New Roman"/>
          <w:sz w:val="20"/>
          <w:szCs w:val="20"/>
        </w:rPr>
        <w:t xml:space="preserve">Adverse events=drug-drug interactions, adverse reaction, adverse events </w:t>
      </w:r>
    </w:p>
    <w:p w:rsidR="001C435E" w:rsidRPr="00E51933" w:rsidRDefault="001C435E" w:rsidP="001C435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E51933">
        <w:rPr>
          <w:rFonts w:ascii="Times New Roman" w:hAnsi="Times New Roman" w:cs="Times New Roman"/>
          <w:sz w:val="20"/>
          <w:szCs w:val="20"/>
        </w:rPr>
        <w:t>Medication use=non polypharmacy medication use questions</w:t>
      </w:r>
    </w:p>
    <w:p w:rsidR="001C435E" w:rsidRPr="00E51933" w:rsidRDefault="001C435E" w:rsidP="001C435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E51933">
        <w:rPr>
          <w:rFonts w:ascii="Times New Roman" w:hAnsi="Times New Roman" w:cs="Times New Roman"/>
          <w:sz w:val="20"/>
          <w:szCs w:val="20"/>
        </w:rPr>
        <w:t>Prevalence=prevalence of polypharmacy</w:t>
      </w:r>
    </w:p>
    <w:p w:rsidR="001C435E" w:rsidRPr="00E51933" w:rsidRDefault="001C435E" w:rsidP="001C435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E51933">
        <w:rPr>
          <w:rFonts w:ascii="Times New Roman" w:hAnsi="Times New Roman" w:cs="Times New Roman"/>
          <w:sz w:val="20"/>
          <w:szCs w:val="20"/>
        </w:rPr>
        <w:t>Outcome of care=complications, death, prognostic measure, patient related outcomes</w:t>
      </w:r>
    </w:p>
    <w:p w:rsidR="001C435E" w:rsidRPr="00E51933" w:rsidRDefault="001C435E" w:rsidP="001C435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E51933">
        <w:rPr>
          <w:rFonts w:ascii="Times New Roman" w:hAnsi="Times New Roman" w:cs="Times New Roman"/>
          <w:sz w:val="20"/>
          <w:szCs w:val="20"/>
        </w:rPr>
        <w:t>Drug monitoring=drug levels, pharmacokinetics, pharmacodynamics</w:t>
      </w:r>
      <w:r w:rsidR="008D5DC5">
        <w:rPr>
          <w:rFonts w:ascii="Times New Roman" w:hAnsi="Times New Roman" w:cs="Times New Roman"/>
          <w:sz w:val="20"/>
          <w:szCs w:val="20"/>
        </w:rPr>
        <w:t>.</w:t>
      </w:r>
    </w:p>
    <w:p w:rsidR="001C435E" w:rsidRPr="008D5DC5" w:rsidRDefault="001C435E" w:rsidP="001C435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8D5DC5">
        <w:rPr>
          <w:rFonts w:ascii="Times New Roman" w:hAnsi="Times New Roman" w:cs="Times New Roman"/>
          <w:sz w:val="20"/>
          <w:szCs w:val="20"/>
        </w:rPr>
        <w:t xml:space="preserve">Some threshold number of days were collapsed as follows: </w:t>
      </w:r>
    </w:p>
    <w:p w:rsidR="001C435E" w:rsidRPr="00E51933" w:rsidRDefault="001C435E" w:rsidP="001C435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E51933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51933">
        <w:rPr>
          <w:rFonts w:ascii="Times New Roman" w:hAnsi="Times New Roman" w:cs="Times New Roman"/>
          <w:sz w:val="20"/>
          <w:szCs w:val="20"/>
        </w:rPr>
        <w:t xml:space="preserve">1day category includes </w:t>
      </w:r>
      <w:r w:rsidRPr="00E51933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51933">
        <w:rPr>
          <w:rFonts w:ascii="Times New Roman" w:hAnsi="Times New Roman" w:cs="Times New Roman"/>
          <w:sz w:val="20"/>
          <w:szCs w:val="20"/>
        </w:rPr>
        <w:t xml:space="preserve">1 day (51 studies) and </w:t>
      </w:r>
      <w:r w:rsidRPr="00E51933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51933">
        <w:rPr>
          <w:rFonts w:ascii="Times New Roman" w:hAnsi="Times New Roman" w:cs="Times New Roman"/>
          <w:sz w:val="20"/>
          <w:szCs w:val="20"/>
        </w:rPr>
        <w:t>14 days (5)</w:t>
      </w:r>
    </w:p>
    <w:p w:rsidR="001C435E" w:rsidRPr="00E51933" w:rsidRDefault="001C435E" w:rsidP="001C435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E51933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51933">
        <w:rPr>
          <w:rFonts w:ascii="Times New Roman" w:hAnsi="Times New Roman" w:cs="Times New Roman"/>
          <w:sz w:val="20"/>
          <w:szCs w:val="20"/>
        </w:rPr>
        <w:t xml:space="preserve">61 category includes </w:t>
      </w:r>
      <w:r w:rsidRPr="00E51933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51933">
        <w:rPr>
          <w:rFonts w:ascii="Times New Roman" w:hAnsi="Times New Roman" w:cs="Times New Roman"/>
          <w:sz w:val="20"/>
          <w:szCs w:val="20"/>
        </w:rPr>
        <w:t xml:space="preserve">61 (5), </w:t>
      </w:r>
      <w:r w:rsidRPr="00E51933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51933">
        <w:rPr>
          <w:rFonts w:ascii="Times New Roman" w:hAnsi="Times New Roman" w:cs="Times New Roman"/>
          <w:sz w:val="20"/>
          <w:szCs w:val="20"/>
        </w:rPr>
        <w:t xml:space="preserve">90 (3), </w:t>
      </w:r>
      <w:r w:rsidRPr="00E51933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51933">
        <w:rPr>
          <w:rFonts w:ascii="Times New Roman" w:hAnsi="Times New Roman" w:cs="Times New Roman"/>
          <w:sz w:val="20"/>
          <w:szCs w:val="20"/>
        </w:rPr>
        <w:t xml:space="preserve"> 180 (4) and </w:t>
      </w:r>
      <w:r w:rsidRPr="00E51933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51933">
        <w:rPr>
          <w:rFonts w:ascii="Times New Roman" w:hAnsi="Times New Roman" w:cs="Times New Roman"/>
          <w:sz w:val="20"/>
          <w:szCs w:val="20"/>
        </w:rPr>
        <w:t>365 (2)</w:t>
      </w:r>
    </w:p>
    <w:p w:rsidR="00CE2B13" w:rsidRPr="00E51933" w:rsidRDefault="001C435E" w:rsidP="00D35EF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51933">
        <w:rPr>
          <w:rFonts w:ascii="Times New Roman" w:hAnsi="Times New Roman" w:cs="Times New Roman"/>
          <w:sz w:val="20"/>
          <w:szCs w:val="20"/>
        </w:rPr>
        <w:t xml:space="preserve">Sequential includes </w:t>
      </w:r>
      <w:r w:rsidRPr="00E51933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E51933">
        <w:rPr>
          <w:rFonts w:ascii="Times New Roman" w:hAnsi="Times New Roman" w:cs="Times New Roman"/>
          <w:sz w:val="20"/>
          <w:szCs w:val="20"/>
        </w:rPr>
        <w:t>1 year (6), 1 year (18), 2 years (7), and hospital stay (12)</w:t>
      </w:r>
      <w:r w:rsidR="008D5DC5">
        <w:rPr>
          <w:rFonts w:ascii="Times New Roman" w:hAnsi="Times New Roman" w:cs="Times New Roman"/>
          <w:sz w:val="20"/>
          <w:szCs w:val="20"/>
        </w:rPr>
        <w:t>.</w:t>
      </w:r>
    </w:p>
    <w:sectPr w:rsidR="00CE2B13" w:rsidRPr="00E51933" w:rsidSect="00CE2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E465CA"/>
    <w:multiLevelType w:val="hybridMultilevel"/>
    <w:tmpl w:val="6E006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0C6758"/>
    <w:multiLevelType w:val="hybridMultilevel"/>
    <w:tmpl w:val="6E006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5C3"/>
    <w:rsid w:val="0017367C"/>
    <w:rsid w:val="001B04C4"/>
    <w:rsid w:val="001C435E"/>
    <w:rsid w:val="002C5A56"/>
    <w:rsid w:val="002F21E8"/>
    <w:rsid w:val="00351C5E"/>
    <w:rsid w:val="00386305"/>
    <w:rsid w:val="005352B6"/>
    <w:rsid w:val="005E4383"/>
    <w:rsid w:val="00685781"/>
    <w:rsid w:val="0071167D"/>
    <w:rsid w:val="00816CC6"/>
    <w:rsid w:val="00834D9E"/>
    <w:rsid w:val="0085240A"/>
    <w:rsid w:val="008C7255"/>
    <w:rsid w:val="008D5DC5"/>
    <w:rsid w:val="00C34361"/>
    <w:rsid w:val="00C63ABE"/>
    <w:rsid w:val="00CE0252"/>
    <w:rsid w:val="00CE2B13"/>
    <w:rsid w:val="00E51933"/>
    <w:rsid w:val="00EF75C3"/>
    <w:rsid w:val="00F8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BA6A01-DF6D-49CB-BAA0-5C24DABDB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5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E2B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192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6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8536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kaki</dc:creator>
  <cp:keywords/>
  <dc:description/>
  <cp:lastModifiedBy>Paul Bakaki</cp:lastModifiedBy>
  <cp:revision>2</cp:revision>
  <cp:lastPrinted>2018-07-16T21:25:00Z</cp:lastPrinted>
  <dcterms:created xsi:type="dcterms:W3CDTF">2018-11-07T03:48:00Z</dcterms:created>
  <dcterms:modified xsi:type="dcterms:W3CDTF">2018-11-07T03:48:00Z</dcterms:modified>
</cp:coreProperties>
</file>